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33B" w:rsidRDefault="0001049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able 13. Reported background and procedural pain VAS according to regular or PRN medication usage at index review (n=61) and when considering all reviews (n=361).</w:t>
      </w:r>
    </w:p>
    <w:tbl>
      <w:tblPr>
        <w:tblStyle w:val="TableGrid"/>
        <w:tblW w:w="9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482"/>
        <w:gridCol w:w="1176"/>
        <w:gridCol w:w="1171"/>
        <w:gridCol w:w="1167"/>
        <w:gridCol w:w="1168"/>
        <w:gridCol w:w="1167"/>
      </w:tblGrid>
      <w:tr w:rsidR="00C2233B">
        <w:trPr>
          <w:tblHeader/>
        </w:trPr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ain medication 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eastAsia="Arial" w:hAnsi="Arial" w:cs="Arial"/>
                <w:b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2"/>
              </w:rPr>
              <w:t>Index review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  <w:szCs w:val="22"/>
              </w:rPr>
              <w:t>Background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2"/>
              </w:rPr>
              <w:t>(n=61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2"/>
              </w:rPr>
              <w:t>(n=25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2"/>
              </w:rPr>
              <w:t>(n=22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2"/>
              </w:rPr>
              <w:t>(n=9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2"/>
              </w:rPr>
              <w:t>(n=4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All medication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0 [15,3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0 [20,5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0 [0,2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15,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8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4 [30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90 [90,9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8 [49,6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58,6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0,6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3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30,53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32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4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 [0,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Strong opioids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3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3 [22,5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4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2 [8,6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0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 [0,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50,7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 xml:space="preserve">(n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= 11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5,6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90 [90,9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7 [77,7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58,6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9 [25,4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9 [20,4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80 [80,8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Weak opioids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8 [2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9 [20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5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10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1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30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30,3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8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8 [41,6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/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80 [60,8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40,4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80 [80,8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-opioid NSAID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5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4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9 [20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6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0 [0,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7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5 [28,5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8,7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3 [34,5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90 [90,9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40,4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0 [70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0,6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0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3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8 [64,7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-opioid paracetamol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0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39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20,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0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2 [15,4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2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6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8 [56,5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4,7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1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4 [28,54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90 [90,9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7 [77,7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0 [70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3 [25,6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0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6 [30,57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10,6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0 [0,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)</w:t>
            </w:r>
          </w:p>
        </w:tc>
      </w:tr>
      <w:tr w:rsidR="00C2233B"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Adjunctive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0)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6 [20,52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9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12,6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2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30,3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7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15,4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5 [48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9 [44,5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8 [49,6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2 [59,6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</w:tr>
      <w:tr w:rsidR="00C2233B"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PRN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only</w:t>
            </w:r>
          </w:p>
        </w:tc>
        <w:tc>
          <w:tcPr>
            <w:tcW w:w="1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7 [28,4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7 [28,4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</w:tr>
    </w:tbl>
    <w:p w:rsidR="00C2233B" w:rsidRDefault="00010491">
      <w:pPr>
        <w:spacing w:after="0" w:line="240" w:lineRule="auto"/>
        <w:rPr>
          <w:sz w:val="6"/>
        </w:rPr>
      </w:pPr>
      <w:r>
        <w:br w:type="page"/>
      </w:r>
    </w:p>
    <w:tbl>
      <w:tblPr>
        <w:tblStyle w:val="TableGrid"/>
        <w:tblW w:w="9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455"/>
        <w:gridCol w:w="1194"/>
        <w:gridCol w:w="1173"/>
        <w:gridCol w:w="1172"/>
        <w:gridCol w:w="1168"/>
        <w:gridCol w:w="1168"/>
      </w:tblGrid>
      <w:tr w:rsidR="00C2233B">
        <w:trPr>
          <w:tblHeader/>
        </w:trPr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pageBreakBefore/>
              <w:spacing w:before="60" w:after="60" w:line="240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Pain medication 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All review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ackground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n=361)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n=175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n=108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n=56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(n=17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l medication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[0,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6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[0,2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[5,3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 [51,5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 [40,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4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30,6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[60,7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2 [46,7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52,8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5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 [20,5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19,6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3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2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[6,1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rong opioid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[1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29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0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[0,5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2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[20,5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0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25,5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46,7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4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38,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[60,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7 [58,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52,8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1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3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2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30,5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[52,7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4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 [25,2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)</w:t>
            </w:r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ak opioids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24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5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58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 [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8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9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 [48,7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5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 [62,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n = 2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5 [62,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32,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9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40,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 [24,3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 [70,8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-opioid NSAID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46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4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 [0,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81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44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 [49,7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2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38,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1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38,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 [70,8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[25,3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 [38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8 [28,69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8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6,6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 [40,7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 [22,5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-opioid paracetamol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[1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75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6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 [0,4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62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 [10,5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33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5 [51,7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0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40,6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43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8 [30,56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0 [50,7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7 [68,78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0 [60,8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28,6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17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25,6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6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50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22,6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5 [4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12 [6,1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</w:tr>
      <w:tr w:rsidR="00C2233B"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Adjunctive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one</w:t>
            </w:r>
          </w:p>
        </w:tc>
        <w:tc>
          <w:tcPr>
            <w:tcW w:w="11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4 [16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60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2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13)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5 [0,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99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[20,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9)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5 [49,69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8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Regular +/- PRN 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7 [40,7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8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3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8 [64,7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74 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[49,8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0 [55,7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5)</w:t>
            </w:r>
          </w:p>
        </w:tc>
      </w:tr>
      <w:tr w:rsidR="00C2233B"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PRN only</w:t>
            </w:r>
          </w:p>
        </w:tc>
        <w:tc>
          <w:tcPr>
            <w:tcW w:w="11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25,5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7)</w:t>
            </w:r>
          </w:p>
        </w:tc>
        <w:tc>
          <w:tcPr>
            <w:tcW w:w="117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[24,51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1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C2233B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60" w:line="276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50 [40,60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C2233B" w:rsidRDefault="00010491">
            <w:pPr>
              <w:spacing w:before="6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5 [25,25]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br/>
              <w:t>(n = 2)</w:t>
            </w:r>
          </w:p>
        </w:tc>
      </w:tr>
    </w:tbl>
    <w:p w:rsidR="00C2233B" w:rsidRDefault="00010491">
      <w:pPr>
        <w:spacing w:after="0" w:line="259" w:lineRule="auto"/>
        <w:rPr>
          <w:rFonts w:ascii="Arial" w:hAnsi="Arial" w:cs="Arial"/>
          <w:i/>
          <w:sz w:val="20"/>
        </w:rPr>
      </w:pPr>
      <w:bookmarkStart w:id="0" w:name="_Hlk172556717"/>
      <w:r>
        <w:rPr>
          <w:rFonts w:ascii="Arial" w:hAnsi="Arial" w:cs="Arial"/>
          <w:i/>
          <w:sz w:val="20"/>
        </w:rPr>
        <w:t>VAS, visual analogue scale measured from 0-100mm.</w:t>
      </w:r>
      <w:bookmarkEnd w:id="0"/>
    </w:p>
    <w:p w:rsidR="00C2233B" w:rsidRDefault="0001049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Results are presented as </w:t>
      </w:r>
      <w:bookmarkStart w:id="1" w:name="_Hlk172559639"/>
      <w:r>
        <w:rPr>
          <w:rFonts w:ascii="Arial" w:hAnsi="Arial" w:cs="Arial"/>
          <w:i/>
          <w:iCs/>
          <w:sz w:val="20"/>
          <w:szCs w:val="20"/>
        </w:rPr>
        <w:t>median [IQR]</w:t>
      </w:r>
      <w:bookmarkEnd w:id="1"/>
      <w:r>
        <w:rPr>
          <w:rFonts w:ascii="Arial" w:hAnsi="Arial" w:cs="Arial"/>
          <w:i/>
          <w:sz w:val="20"/>
          <w:szCs w:val="20"/>
        </w:rPr>
        <w:t xml:space="preserve">. Index and all reviews are considered. </w:t>
      </w:r>
    </w:p>
    <w:p w:rsidR="00C2233B" w:rsidRPr="00010491" w:rsidRDefault="00010491" w:rsidP="00010491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Participant with RDEB-PT is only included in the ‘Overall’ subtype category.</w:t>
      </w:r>
      <w:bookmarkStart w:id="2" w:name="_GoBack"/>
      <w:bookmarkEnd w:id="2"/>
    </w:p>
    <w:sectPr w:rsidR="00C2233B" w:rsidRPr="00010491">
      <w:footerReference w:type="default" r:id="rId6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010491">
      <w:pPr>
        <w:spacing w:after="0" w:line="240" w:lineRule="auto"/>
      </w:pPr>
      <w:r>
        <w:separator/>
      </w:r>
    </w:p>
  </w:endnote>
  <w:endnote w:type="continuationSeparator" w:id="0">
    <w:p w:rsidR="00000000" w:rsidRDefault="00010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1766215"/>
      <w:docPartObj>
        <w:docPartGallery w:val="Page Numbers (Bottom of Page)"/>
        <w:docPartUnique/>
      </w:docPartObj>
    </w:sdtPr>
    <w:sdtEndPr/>
    <w:sdtContent>
      <w:p w:rsidR="00C2233B" w:rsidRDefault="00010491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</w:instrText>
        </w:r>
        <w:r>
          <w:fldChar w:fldCharType="separate"/>
        </w:r>
        <w: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010491">
      <w:pPr>
        <w:spacing w:after="0" w:line="240" w:lineRule="auto"/>
      </w:pPr>
      <w:r>
        <w:separator/>
      </w:r>
    </w:p>
  </w:footnote>
  <w:footnote w:type="continuationSeparator" w:id="0">
    <w:p w:rsidR="00000000" w:rsidRDefault="00010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33B"/>
    <w:rsid w:val="00010491"/>
    <w:rsid w:val="00C2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CEDC"/>
  <w15:docId w15:val="{01BEF928-5362-477C-9FAC-6F066E25F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4A87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854A87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854A87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854A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729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2:00Z</dcterms:created>
  <dcterms:modified xsi:type="dcterms:W3CDTF">2024-10-01T21:32:00Z</dcterms:modified>
  <dc:language>en-IN</dc:language>
</cp:coreProperties>
</file>